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>able S1</w:t>
      </w:r>
    </w:p>
    <w:p>
      <w:pPr>
        <w:pStyle w:val="Normal"/>
        <w:rPr/>
      </w:pPr>
      <w:r>
        <w:rPr/>
        <w:t>Inclusion to skipping ratio.</w:t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3000"/>
      </w:tblGrid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eriment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lusion to skipping ratio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Fig. 1B, lane 1, IKAP19-23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Fig. 1B, lane 2, IKAP19-23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4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Fig. 1B, lane 3, IKAP19-23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3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1, IKAP19-23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2, IKAP19-23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6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3, IKAP19-23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4, ex20strong-ss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5, ex20strong-ss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6, ex20strong-ss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5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7, ex21strong-ss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8, ex21strong-ss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9, ex21strong-ss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65*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10, ex22strong-ss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11, ex22strong-ss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A, lane 12, ex22strong-ss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**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C, lane 1, IKAP19-23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C, lane 2, IKAP19-23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93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2C, lane 3, IKAP19-23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33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4, IKAP19-23+U1wt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5, IKAP19-23+U1wt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89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6, IKAP19-23+U1wt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32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7, IKAP19-23+U1strong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8, IKAP19-23+U1strong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9, IKAP19-23+U1strong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77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10, IKAP19-23+U1weak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66**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11, IKAP19-23+U1weak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3**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2C, lane 12, IKAP19-23+U1weak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. S1A, lane 1, IKAP19-21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. S1A, lane 2, IKAP19-21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. S1A, lane 3, IKAP19-21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S1D, lane 1, IMP 24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S1D, lane 2, IMP 48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Fig. S1D, lane 3, IMP 72h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1, contro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2, TSA 100n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1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3, TSA 300n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8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4, TSA 500n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5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5, TSA 1000n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8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6, contro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5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7, NaB 50µg/m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8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3A, lane 8, NaB 500µg/m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8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1, 24hr control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2, 24hr CPT 1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3, 24hr CPT 2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7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4, 48hr control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2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5, 48hr CPT 1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6, 48hr CPT 2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1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7, 72hr control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8, 72hr CPT 1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g. S3B, lane 9, 72hr CPT 20µM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6A, lane 1, contro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6A, lane 2, SRSF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6A, lane 3, SRSF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6A, lane 2, hnRNPA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7A, lane 1, contro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. S7A, lane 2, Meayamycin 10n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S8C, lane 1, contro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33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S8C, lane 2, DRB 40µ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1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ig. S8C, lane 3, DRB 60µM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7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jc w:val="both"/>
        <w:rPr/>
      </w:pPr>
      <w:r>
        <w:rPr/>
        <w:t>* Fig. 2A, lane 9, ex21strong-ss 72hr– In the RT-PCR three bands are present: the inclusion isoform (exon 19 through exon 23), skipping of exon 20 and skipping of exon 20 and 21. No skipped isoform of the internal exons (exon 19-exon 23) is detected. The indicated splicing ratio refers to the ratio of the inclusion isoform compared to the other splicing isoforms.</w:t>
      </w:r>
    </w:p>
    <w:p>
      <w:pPr>
        <w:pStyle w:val="Normal"/>
        <w:jc w:val="both"/>
        <w:rPr/>
      </w:pPr>
      <w:r>
        <w:rPr/>
        <w:t>** Fig. 2A, lane 12, ex22strong-ss 72hr, and Fig. 2C, lane 10, IKAP19-23+U1weak 24hr - In the RT-PCR three bands are present: the inclusion isoform (exon 19 through exon 23), skipping of exon 20 and skipping of the internal exons (exon 19-exon 23). For Fig. 2C, lane 11, IKAP19-23+U1weak 48hr, skipping of exon 21 is also detected.  The indicated splicing ratio refers to the ratio of the inclusion isoform compared to the other splicing isoform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8:31:00Z</dcterms:created>
  <dc:creator>user</dc:creator>
  <dc:description/>
  <cp:keywords/>
  <dc:language>en-US</dc:language>
  <cp:lastModifiedBy>asaf</cp:lastModifiedBy>
  <dcterms:modified xsi:type="dcterms:W3CDTF">2012-08-09T18:54:00Z</dcterms:modified>
  <cp:revision>59</cp:revision>
  <dc:subject/>
  <dc:title>Fig</dc:title>
</cp:coreProperties>
</file>